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15021" w:type="dxa"/>
        <w:tblLayout w:type="fixed"/>
        <w:tblLook w:val="04A0" w:firstRow="1" w:lastRow="0" w:firstColumn="1" w:lastColumn="0" w:noHBand="0" w:noVBand="1"/>
      </w:tblPr>
      <w:tblGrid>
        <w:gridCol w:w="1766"/>
        <w:gridCol w:w="4765"/>
        <w:gridCol w:w="8490"/>
      </w:tblGrid>
      <w:tr w:rsidR="00AF4A64" w:rsidRPr="00446A73" w:rsidTr="00EB5E3E">
        <w:trPr>
          <w:trHeight w:val="699"/>
        </w:trPr>
        <w:tc>
          <w:tcPr>
            <w:tcW w:w="1766" w:type="dxa"/>
            <w:hideMark/>
          </w:tcPr>
          <w:p w:rsidR="00446A73" w:rsidRPr="00446A73" w:rsidRDefault="00EB5E3E" w:rsidP="00EB5E3E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Author (Year of publication)</w:t>
            </w:r>
          </w:p>
        </w:tc>
        <w:tc>
          <w:tcPr>
            <w:tcW w:w="4765" w:type="dxa"/>
            <w:hideMark/>
          </w:tcPr>
          <w:p w:rsidR="00446A73" w:rsidRPr="00446A73" w:rsidRDefault="00446A73" w:rsidP="00446A73">
            <w:pPr>
              <w:spacing w:after="160" w:line="259" w:lineRule="auto"/>
              <w:rPr>
                <w:b/>
                <w:bCs/>
              </w:rPr>
            </w:pPr>
            <w:r w:rsidRPr="00446A73">
              <w:rPr>
                <w:b/>
                <w:bCs/>
              </w:rPr>
              <w:t>Article title</w:t>
            </w:r>
          </w:p>
        </w:tc>
        <w:tc>
          <w:tcPr>
            <w:tcW w:w="8490" w:type="dxa"/>
            <w:hideMark/>
          </w:tcPr>
          <w:p w:rsidR="00446A73" w:rsidRPr="00446A73" w:rsidRDefault="00446A73" w:rsidP="00446A73">
            <w:pPr>
              <w:spacing w:after="160" w:line="259" w:lineRule="auto"/>
              <w:rPr>
                <w:b/>
                <w:bCs/>
              </w:rPr>
            </w:pPr>
            <w:r w:rsidRPr="00446A73">
              <w:rPr>
                <w:b/>
                <w:bCs/>
              </w:rPr>
              <w:t>Quality assessment - EPHPP QA Tool</w:t>
            </w:r>
          </w:p>
        </w:tc>
      </w:tr>
      <w:tr w:rsidR="00AF4A64" w:rsidRPr="00446A73" w:rsidTr="00EB5E3E">
        <w:trPr>
          <w:trHeight w:val="1650"/>
        </w:trPr>
        <w:tc>
          <w:tcPr>
            <w:tcW w:w="1766" w:type="dxa"/>
            <w:hideMark/>
          </w:tcPr>
          <w:p w:rsidR="00446A73" w:rsidRPr="00446A73" w:rsidRDefault="00446A73" w:rsidP="00446A73">
            <w:pPr>
              <w:spacing w:after="160" w:line="259" w:lineRule="auto"/>
            </w:pPr>
            <w:r w:rsidRPr="00446A73">
              <w:t>Yirenya - Tawiah et al (2009)</w:t>
            </w:r>
          </w:p>
        </w:tc>
        <w:tc>
          <w:tcPr>
            <w:tcW w:w="4765" w:type="dxa"/>
            <w:hideMark/>
          </w:tcPr>
          <w:p w:rsidR="00446A73" w:rsidRPr="00446A73" w:rsidRDefault="00446A73" w:rsidP="00446A73">
            <w:pPr>
              <w:spacing w:after="160" w:line="259" w:lineRule="auto"/>
            </w:pPr>
            <w:r w:rsidRPr="00446A73">
              <w:t>HIV testing in community based research a case study of female genital schistosomiasis and HIV in the Volta Basin of Ghana</w:t>
            </w:r>
          </w:p>
        </w:tc>
        <w:tc>
          <w:tcPr>
            <w:tcW w:w="8490" w:type="dxa"/>
            <w:hideMark/>
          </w:tcPr>
          <w:p w:rsidR="00446A73" w:rsidRPr="00446A73" w:rsidRDefault="00446A73" w:rsidP="00446A73">
            <w:pPr>
              <w:spacing w:after="160" w:line="259" w:lineRule="auto"/>
            </w:pPr>
            <w:r w:rsidRPr="00446A73">
              <w:t xml:space="preserve">Selection Bias: Q1 - 1, Q2 - 5. Rate - </w:t>
            </w:r>
            <w:r w:rsidRPr="00446A73">
              <w:rPr>
                <w:b/>
                <w:bCs/>
              </w:rPr>
              <w:t>Moderate - 2</w:t>
            </w:r>
            <w:r w:rsidRPr="00446A73">
              <w:t xml:space="preserve">. Confounders: Q1 - 3, Q2 - 4. Rating: Weak (3). Blinding: Q1 - 3, Q2 -3. Rate: </w:t>
            </w:r>
            <w:r w:rsidRPr="00446A73">
              <w:rPr>
                <w:b/>
                <w:bCs/>
              </w:rPr>
              <w:t>Weak (3)</w:t>
            </w:r>
            <w:r w:rsidRPr="00446A73">
              <w:t>. Data Collection: Q1 - 1, Q2 - 2.</w:t>
            </w:r>
            <w:r w:rsidR="00AF4A64">
              <w:t xml:space="preserve"> </w:t>
            </w:r>
            <w:r w:rsidRPr="00446A73">
              <w:t xml:space="preserve">Rate: </w:t>
            </w:r>
            <w:r w:rsidRPr="00446A73">
              <w:rPr>
                <w:b/>
                <w:bCs/>
              </w:rPr>
              <w:t>Moderate</w:t>
            </w:r>
            <w:r w:rsidRPr="00446A73">
              <w:t xml:space="preserve">. </w:t>
            </w:r>
            <w:r w:rsidR="00AF4A64" w:rsidRPr="00446A73">
              <w:t>Withdrawal</w:t>
            </w:r>
            <w:r w:rsidRPr="00446A73">
              <w:t xml:space="preserve"> and Dropouts: Q1 - 3, Q2 - 5. Rate: </w:t>
            </w:r>
            <w:r w:rsidRPr="00446A73">
              <w:rPr>
                <w:b/>
                <w:bCs/>
              </w:rPr>
              <w:t xml:space="preserve">Moderate. </w:t>
            </w:r>
            <w:r w:rsidRPr="00446A73">
              <w:t xml:space="preserve">Intervention </w:t>
            </w:r>
            <w:r w:rsidR="00AF4A64" w:rsidRPr="00446A73">
              <w:t>Integrity</w:t>
            </w:r>
            <w:r w:rsidRPr="00446A73">
              <w:t xml:space="preserve">: Q1 - 4, Q2 - 2, Q3- 5. Rate: </w:t>
            </w:r>
            <w:r w:rsidRPr="00446A73">
              <w:rPr>
                <w:b/>
                <w:bCs/>
              </w:rPr>
              <w:t>Weak (3)</w:t>
            </w:r>
            <w:r w:rsidRPr="00446A73">
              <w:t xml:space="preserve">. Analyses: Q1 - </w:t>
            </w:r>
            <w:r w:rsidR="00AF4A64" w:rsidRPr="00446A73">
              <w:t>Individual</w:t>
            </w:r>
            <w:r w:rsidRPr="00446A73">
              <w:t xml:space="preserve">, Q2 - Individual, Q3 - 3, Q4 - 3. Rate: </w:t>
            </w:r>
            <w:r w:rsidRPr="00446A73">
              <w:rPr>
                <w:b/>
                <w:bCs/>
              </w:rPr>
              <w:t>Weak (3). Overall Grade: Weak</w:t>
            </w:r>
            <w:r w:rsidRPr="00446A73">
              <w:t xml:space="preserve"> </w:t>
            </w:r>
          </w:p>
        </w:tc>
      </w:tr>
      <w:tr w:rsidR="001625FC" w:rsidRPr="00446A73" w:rsidTr="00EB5E3E">
        <w:trPr>
          <w:trHeight w:val="1403"/>
        </w:trPr>
        <w:tc>
          <w:tcPr>
            <w:tcW w:w="1766" w:type="dxa"/>
          </w:tcPr>
          <w:p w:rsidR="001625FC" w:rsidRPr="00446A73" w:rsidRDefault="00EB5E3E" w:rsidP="00446A73">
            <w:r w:rsidRPr="00EB5E3E">
              <w:t>Kallestrup., et al 2006</w:t>
            </w:r>
          </w:p>
        </w:tc>
        <w:tc>
          <w:tcPr>
            <w:tcW w:w="4765" w:type="dxa"/>
          </w:tcPr>
          <w:p w:rsidR="00EB5E3E" w:rsidRPr="00EB5E3E" w:rsidRDefault="00EB5E3E" w:rsidP="00EB5E3E">
            <w:r w:rsidRPr="00EB5E3E">
              <w:t>Schistosomiasis and HIV-1 Infection in Rural Zimbabwe: Implications of Coinfection for Excretion of Eggs</w:t>
            </w:r>
          </w:p>
          <w:p w:rsidR="001625FC" w:rsidRPr="00446A73" w:rsidRDefault="001625FC" w:rsidP="00446A73"/>
        </w:tc>
        <w:tc>
          <w:tcPr>
            <w:tcW w:w="8490" w:type="dxa"/>
          </w:tcPr>
          <w:p w:rsidR="001625FC" w:rsidRPr="00446A73" w:rsidRDefault="00EB5E3E" w:rsidP="00446A73">
            <w:r w:rsidRPr="00EB5E3E">
              <w:t xml:space="preserve">A: Q1 - 1, Q2 - 2. Rate: </w:t>
            </w:r>
            <w:r w:rsidRPr="00EB5E3E">
              <w:rPr>
                <w:b/>
                <w:bCs/>
              </w:rPr>
              <w:t>Strong</w:t>
            </w:r>
            <w:r w:rsidRPr="00EB5E3E">
              <w:t xml:space="preserve">. C: Q1 - 1, Q2 - 1. Rate: </w:t>
            </w:r>
            <w:r w:rsidRPr="00EB5E3E">
              <w:rPr>
                <w:b/>
                <w:bCs/>
              </w:rPr>
              <w:t>Strong.</w:t>
            </w:r>
            <w:r w:rsidRPr="00EB5E3E">
              <w:t xml:space="preserve"> D: Q1 - 2, Q2 - 1. Rate: </w:t>
            </w:r>
            <w:r w:rsidRPr="00EB5E3E">
              <w:rPr>
                <w:b/>
                <w:bCs/>
              </w:rPr>
              <w:t>Weak</w:t>
            </w:r>
            <w:r w:rsidRPr="00EB5E3E">
              <w:t xml:space="preserve">. E: Q1 - 1, Q2 - 2. Rate: </w:t>
            </w:r>
            <w:r w:rsidRPr="00EB5E3E">
              <w:rPr>
                <w:b/>
                <w:bCs/>
              </w:rPr>
              <w:t>Strong.</w:t>
            </w:r>
            <w:r w:rsidRPr="00EB5E3E">
              <w:t xml:space="preserve"> F: Q1 - 5, Q2 - 5. Rate: </w:t>
            </w:r>
            <w:r w:rsidRPr="00EB5E3E">
              <w:rPr>
                <w:b/>
                <w:bCs/>
              </w:rPr>
              <w:t>Not Applicable.</w:t>
            </w:r>
            <w:r w:rsidRPr="00EB5E3E">
              <w:t xml:space="preserve"> G: Q1- 3, Q2 - 1, Q3 - 5. Rate: </w:t>
            </w:r>
            <w:r w:rsidRPr="00EB5E3E">
              <w:rPr>
                <w:b/>
                <w:bCs/>
              </w:rPr>
              <w:t>Moderate</w:t>
            </w:r>
            <w:r w:rsidRPr="00EB5E3E">
              <w:t xml:space="preserve">. H: Q1 - Individual, Q2 - Individual, Q3 - 1, Q4 - 2. Rate: </w:t>
            </w:r>
            <w:r w:rsidRPr="00EB5E3E">
              <w:rPr>
                <w:b/>
                <w:bCs/>
              </w:rPr>
              <w:t>Moderate.</w:t>
            </w:r>
            <w:r w:rsidRPr="00EB5E3E">
              <w:t xml:space="preserve"> </w:t>
            </w:r>
            <w:r w:rsidRPr="00EB5E3E">
              <w:rPr>
                <w:b/>
                <w:bCs/>
              </w:rPr>
              <w:t xml:space="preserve">Overall Rate: Moderate </w:t>
            </w:r>
            <w:r w:rsidRPr="00EB5E3E">
              <w:t xml:space="preserve"> </w:t>
            </w:r>
          </w:p>
        </w:tc>
      </w:tr>
      <w:tr w:rsidR="001625FC" w:rsidRPr="00446A73" w:rsidTr="00EB5E3E">
        <w:trPr>
          <w:trHeight w:val="1650"/>
        </w:trPr>
        <w:tc>
          <w:tcPr>
            <w:tcW w:w="1766" w:type="dxa"/>
          </w:tcPr>
          <w:p w:rsidR="001625FC" w:rsidRPr="00446A73" w:rsidRDefault="00EB5E3E" w:rsidP="00446A73">
            <w:r w:rsidRPr="00EB5E3E">
              <w:t>Wall et al (2018)</w:t>
            </w:r>
          </w:p>
        </w:tc>
        <w:tc>
          <w:tcPr>
            <w:tcW w:w="4765" w:type="dxa"/>
          </w:tcPr>
          <w:p w:rsidR="001625FC" w:rsidRPr="00446A73" w:rsidRDefault="00EB5E3E" w:rsidP="00446A73">
            <w:r w:rsidRPr="00EB5E3E">
              <w:t>Schistosomiasis is associated with incident HIV transmission and death in Zambia</w:t>
            </w:r>
            <w:r>
              <w:t xml:space="preserve"> </w:t>
            </w:r>
          </w:p>
        </w:tc>
        <w:tc>
          <w:tcPr>
            <w:tcW w:w="8490" w:type="dxa"/>
          </w:tcPr>
          <w:p w:rsidR="001625FC" w:rsidRPr="00446A73" w:rsidRDefault="00EB5E3E" w:rsidP="00446A73">
            <w:r w:rsidRPr="00EB5E3E">
              <w:t xml:space="preserve">A: Q1 - 1, Q2 - 1. Rate: </w:t>
            </w:r>
            <w:r w:rsidRPr="00EB5E3E">
              <w:rPr>
                <w:b/>
                <w:bCs/>
              </w:rPr>
              <w:t>Strong</w:t>
            </w:r>
            <w:r w:rsidRPr="00EB5E3E">
              <w:t xml:space="preserve">. C: Q1 - 1, Q2 - 1. Rate: </w:t>
            </w:r>
            <w:r w:rsidRPr="00EB5E3E">
              <w:rPr>
                <w:b/>
                <w:bCs/>
              </w:rPr>
              <w:t>Strong.</w:t>
            </w:r>
            <w:r w:rsidRPr="00EB5E3E">
              <w:t xml:space="preserve"> D: Q1 - 2, Q2 - 1. Rate: </w:t>
            </w:r>
            <w:r w:rsidRPr="00EB5E3E">
              <w:rPr>
                <w:b/>
                <w:bCs/>
              </w:rPr>
              <w:t>Weak</w:t>
            </w:r>
            <w:r w:rsidRPr="00EB5E3E">
              <w:t xml:space="preserve">. E: Q1 - 1, Q2 - 2. Rate: </w:t>
            </w:r>
            <w:r w:rsidRPr="00EB5E3E">
              <w:rPr>
                <w:b/>
                <w:bCs/>
              </w:rPr>
              <w:t>Strong.</w:t>
            </w:r>
            <w:r w:rsidRPr="00EB5E3E">
              <w:t xml:space="preserve"> F: Q1 - 1, Q2 - 1. Rate: </w:t>
            </w:r>
            <w:r w:rsidRPr="00EB5E3E">
              <w:rPr>
                <w:b/>
                <w:bCs/>
              </w:rPr>
              <w:t>Strong.</w:t>
            </w:r>
            <w:r w:rsidRPr="00EB5E3E">
              <w:t xml:space="preserve"> G: Q1- 3, Q2 - 1, Q3 - 5. Rate: </w:t>
            </w:r>
            <w:r w:rsidRPr="00EB5E3E">
              <w:rPr>
                <w:b/>
                <w:bCs/>
              </w:rPr>
              <w:t>Moderate</w:t>
            </w:r>
            <w:r w:rsidRPr="00EB5E3E">
              <w:t xml:space="preserve">. H: Q1 - Individual, Q2 - Individual, Q3 - 1, Q4 - 3. Rate: </w:t>
            </w:r>
            <w:r w:rsidRPr="00EB5E3E">
              <w:rPr>
                <w:b/>
                <w:bCs/>
              </w:rPr>
              <w:t>Moderate.</w:t>
            </w:r>
            <w:r w:rsidRPr="00EB5E3E">
              <w:t xml:space="preserve"> </w:t>
            </w:r>
            <w:r w:rsidRPr="00EB5E3E">
              <w:rPr>
                <w:b/>
                <w:bCs/>
              </w:rPr>
              <w:t xml:space="preserve">Overall Rate: Moderate </w:t>
            </w:r>
            <w:r w:rsidRPr="00EB5E3E">
              <w:t xml:space="preserve"> </w:t>
            </w:r>
          </w:p>
        </w:tc>
      </w:tr>
      <w:tr w:rsidR="001625FC" w:rsidRPr="00446A73" w:rsidTr="00EB5E3E">
        <w:trPr>
          <w:trHeight w:val="1650"/>
        </w:trPr>
        <w:tc>
          <w:tcPr>
            <w:tcW w:w="1766" w:type="dxa"/>
          </w:tcPr>
          <w:p w:rsidR="001625FC" w:rsidRPr="00446A73" w:rsidRDefault="001625FC" w:rsidP="00446A73">
            <w:r w:rsidRPr="001625FC">
              <w:t>Downs et al (2011)</w:t>
            </w:r>
          </w:p>
        </w:tc>
        <w:tc>
          <w:tcPr>
            <w:tcW w:w="4765" w:type="dxa"/>
          </w:tcPr>
          <w:p w:rsidR="001625FC" w:rsidRPr="00446A73" w:rsidRDefault="001625FC" w:rsidP="00446A73">
            <w:r w:rsidRPr="001625FC">
              <w:t>Urogenital Schistosomiasis in Women of Reproductive Age in Tanzania’s Lake Victoria Region</w:t>
            </w:r>
          </w:p>
        </w:tc>
        <w:tc>
          <w:tcPr>
            <w:tcW w:w="8490" w:type="dxa"/>
          </w:tcPr>
          <w:p w:rsidR="001625FC" w:rsidRPr="00446A73" w:rsidRDefault="001625FC" w:rsidP="00446A73">
            <w:r w:rsidRPr="001625FC">
              <w:t xml:space="preserve">A: Q1 - 1, Q2 - 1. Rate: </w:t>
            </w:r>
            <w:r w:rsidRPr="001625FC">
              <w:rPr>
                <w:b/>
                <w:bCs/>
              </w:rPr>
              <w:t>Strong (2)</w:t>
            </w:r>
            <w:r w:rsidRPr="001625FC">
              <w:t xml:space="preserve">. C: Q1 - 1, Q2 - 1. Rate: </w:t>
            </w:r>
            <w:r w:rsidRPr="001625FC">
              <w:rPr>
                <w:b/>
                <w:bCs/>
              </w:rPr>
              <w:t>Strong</w:t>
            </w:r>
            <w:r w:rsidRPr="001625FC">
              <w:t xml:space="preserve">. D: 2, Q2 - 1. Rate: </w:t>
            </w:r>
            <w:r w:rsidRPr="001625FC">
              <w:rPr>
                <w:b/>
                <w:bCs/>
              </w:rPr>
              <w:t>Weak</w:t>
            </w:r>
            <w:r w:rsidRPr="001625FC">
              <w:t xml:space="preserve">. E: Q1 - 1, Q2 - 1. Rate: </w:t>
            </w:r>
            <w:r w:rsidRPr="001625FC">
              <w:rPr>
                <w:b/>
                <w:bCs/>
              </w:rPr>
              <w:t>Strong</w:t>
            </w:r>
            <w:r w:rsidRPr="001625FC">
              <w:t xml:space="preserve">. F: N/A. G: Q1 - 3, Q2 - 1, Q3 - 5. Rate: </w:t>
            </w:r>
            <w:r w:rsidRPr="001625FC">
              <w:rPr>
                <w:b/>
                <w:bCs/>
              </w:rPr>
              <w:t>Moderate</w:t>
            </w:r>
            <w:r w:rsidRPr="001625FC">
              <w:t xml:space="preserve">. H: Q1 - Individual, Q2 - Individual, Q3 - 1, Q4 - 2. Rate: </w:t>
            </w:r>
            <w:r w:rsidRPr="001625FC">
              <w:rPr>
                <w:b/>
                <w:bCs/>
              </w:rPr>
              <w:t>Moderate.</w:t>
            </w:r>
            <w:r w:rsidRPr="001625FC">
              <w:t xml:space="preserve"> </w:t>
            </w:r>
            <w:r w:rsidRPr="001625FC">
              <w:rPr>
                <w:b/>
                <w:bCs/>
              </w:rPr>
              <w:t>Overall Grade: Moderate</w:t>
            </w:r>
          </w:p>
        </w:tc>
      </w:tr>
      <w:tr w:rsidR="001625FC" w:rsidRPr="00446A73" w:rsidTr="00EB5E3E">
        <w:trPr>
          <w:trHeight w:val="1650"/>
        </w:trPr>
        <w:tc>
          <w:tcPr>
            <w:tcW w:w="1766" w:type="dxa"/>
          </w:tcPr>
          <w:p w:rsidR="001625FC" w:rsidRPr="00446A73" w:rsidRDefault="001625FC" w:rsidP="00446A73">
            <w:r w:rsidRPr="001625FC">
              <w:t>Downs et al (2017)</w:t>
            </w:r>
          </w:p>
        </w:tc>
        <w:tc>
          <w:tcPr>
            <w:tcW w:w="4765" w:type="dxa"/>
          </w:tcPr>
          <w:p w:rsidR="001625FC" w:rsidRPr="00446A73" w:rsidRDefault="001625FC" w:rsidP="00446A73">
            <w:r w:rsidRPr="001625FC">
              <w:t>Schistosomiasis and Human Immunodeficiency Virus in Men in Tanzania</w:t>
            </w:r>
          </w:p>
        </w:tc>
        <w:tc>
          <w:tcPr>
            <w:tcW w:w="8490" w:type="dxa"/>
          </w:tcPr>
          <w:p w:rsidR="001625FC" w:rsidRPr="00446A73" w:rsidRDefault="001625FC" w:rsidP="00446A73">
            <w:r w:rsidRPr="001625FC">
              <w:t xml:space="preserve">A: Q1 - 1, Q2 - 1. Rate: Rate: </w:t>
            </w:r>
            <w:r w:rsidRPr="001625FC">
              <w:rPr>
                <w:b/>
                <w:bCs/>
              </w:rPr>
              <w:t>Strong (1)</w:t>
            </w:r>
            <w:r w:rsidRPr="001625FC">
              <w:t xml:space="preserve">. C: Q1 - 2, Q2 - 2. Rate: </w:t>
            </w:r>
            <w:r w:rsidRPr="001625FC">
              <w:rPr>
                <w:b/>
                <w:bCs/>
              </w:rPr>
              <w:t>Moderate</w:t>
            </w:r>
            <w:r w:rsidRPr="001625FC">
              <w:t xml:space="preserve">. </w:t>
            </w:r>
            <w:proofErr w:type="gramStart"/>
            <w:r w:rsidRPr="001625FC">
              <w:t>D:Q</w:t>
            </w:r>
            <w:proofErr w:type="gramEnd"/>
            <w:r w:rsidRPr="001625FC">
              <w:t xml:space="preserve">1 - 2, Q2 - 1. Rate: </w:t>
            </w:r>
            <w:r w:rsidRPr="001625FC">
              <w:rPr>
                <w:b/>
                <w:bCs/>
              </w:rPr>
              <w:t>Moderate</w:t>
            </w:r>
            <w:r w:rsidRPr="001625FC">
              <w:t xml:space="preserve">. E: Q1 - 1, Q2: 2. Rate: </w:t>
            </w:r>
            <w:r w:rsidRPr="001625FC">
              <w:rPr>
                <w:b/>
                <w:bCs/>
              </w:rPr>
              <w:t>Strong</w:t>
            </w:r>
            <w:r w:rsidRPr="001625FC">
              <w:t xml:space="preserve">. F: Q1 - 4, Q2 - 5. Rate: N/A. G: Q1 - 3, Q2 - 1, Q3 - 5. Rate: </w:t>
            </w:r>
            <w:r w:rsidRPr="001625FC">
              <w:rPr>
                <w:b/>
                <w:bCs/>
              </w:rPr>
              <w:t>Moderate</w:t>
            </w:r>
            <w:r w:rsidRPr="001625FC">
              <w:t xml:space="preserve"> (2). H: Q1 -Individual, Q2 - Individual, Q3 - 6, Q4 - 1. Rate: </w:t>
            </w:r>
            <w:r w:rsidRPr="001625FC">
              <w:rPr>
                <w:b/>
                <w:bCs/>
              </w:rPr>
              <w:t>Moderate.</w:t>
            </w:r>
            <w:r w:rsidRPr="001625FC">
              <w:t xml:space="preserve"> </w:t>
            </w:r>
            <w:r w:rsidRPr="001625FC">
              <w:rPr>
                <w:b/>
                <w:bCs/>
              </w:rPr>
              <w:t>Overall Grade: STRONG</w:t>
            </w:r>
          </w:p>
        </w:tc>
      </w:tr>
    </w:tbl>
    <w:p w:rsidR="00EB5E3E" w:rsidRDefault="00EB5E3E"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15021" w:type="dxa"/>
        <w:tblLayout w:type="fixed"/>
        <w:tblLook w:val="04A0" w:firstRow="1" w:lastRow="0" w:firstColumn="1" w:lastColumn="0" w:noHBand="0" w:noVBand="1"/>
      </w:tblPr>
      <w:tblGrid>
        <w:gridCol w:w="1766"/>
        <w:gridCol w:w="4765"/>
        <w:gridCol w:w="8490"/>
      </w:tblGrid>
      <w:tr w:rsidR="00EB5E3E" w:rsidRPr="00446A73" w:rsidTr="00EB5E3E">
        <w:trPr>
          <w:trHeight w:val="841"/>
        </w:trPr>
        <w:tc>
          <w:tcPr>
            <w:tcW w:w="1766" w:type="dxa"/>
          </w:tcPr>
          <w:p w:rsidR="00EB5E3E" w:rsidRPr="00446A73" w:rsidRDefault="00EB5E3E" w:rsidP="00EB5E3E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Author (Year of publication)</w:t>
            </w:r>
          </w:p>
        </w:tc>
        <w:tc>
          <w:tcPr>
            <w:tcW w:w="4765" w:type="dxa"/>
          </w:tcPr>
          <w:p w:rsidR="00EB5E3E" w:rsidRPr="00446A73" w:rsidRDefault="00EB5E3E" w:rsidP="00EB5E3E">
            <w:pPr>
              <w:spacing w:after="160" w:line="259" w:lineRule="auto"/>
              <w:rPr>
                <w:b/>
                <w:bCs/>
              </w:rPr>
            </w:pPr>
            <w:r w:rsidRPr="00446A73">
              <w:rPr>
                <w:b/>
                <w:bCs/>
              </w:rPr>
              <w:t>Article title</w:t>
            </w:r>
          </w:p>
        </w:tc>
        <w:tc>
          <w:tcPr>
            <w:tcW w:w="8490" w:type="dxa"/>
          </w:tcPr>
          <w:p w:rsidR="00EB5E3E" w:rsidRPr="00446A73" w:rsidRDefault="00EB5E3E" w:rsidP="00EB5E3E">
            <w:pPr>
              <w:spacing w:after="160" w:line="259" w:lineRule="auto"/>
              <w:rPr>
                <w:b/>
                <w:bCs/>
              </w:rPr>
            </w:pPr>
            <w:r w:rsidRPr="00446A73">
              <w:rPr>
                <w:b/>
                <w:bCs/>
              </w:rPr>
              <w:t>Quality assessment - EPHPP QA Tool</w:t>
            </w:r>
          </w:p>
        </w:tc>
      </w:tr>
      <w:tr w:rsidR="001625FC" w:rsidRPr="00446A73" w:rsidTr="00EB5E3E">
        <w:trPr>
          <w:trHeight w:val="1650"/>
        </w:trPr>
        <w:tc>
          <w:tcPr>
            <w:tcW w:w="1766" w:type="dxa"/>
          </w:tcPr>
          <w:p w:rsidR="001625FC" w:rsidRPr="00446A73" w:rsidRDefault="001625FC" w:rsidP="00446A73">
            <w:r w:rsidRPr="001625FC">
              <w:t>Kleppa et al (2015)</w:t>
            </w:r>
          </w:p>
        </w:tc>
        <w:tc>
          <w:tcPr>
            <w:tcW w:w="4765" w:type="dxa"/>
          </w:tcPr>
          <w:p w:rsidR="001625FC" w:rsidRPr="00446A73" w:rsidRDefault="001625FC" w:rsidP="00446A73">
            <w:r w:rsidRPr="001625FC">
              <w:t>Schistosoma haematobium Infection and CD4+ T-Cell Levels: A Cross-Sectional Study of Young South African Women</w:t>
            </w:r>
          </w:p>
        </w:tc>
        <w:tc>
          <w:tcPr>
            <w:tcW w:w="8490" w:type="dxa"/>
          </w:tcPr>
          <w:p w:rsidR="001625FC" w:rsidRPr="00446A73" w:rsidRDefault="001625FC" w:rsidP="00446A73">
            <w:r w:rsidRPr="001625FC">
              <w:t xml:space="preserve">A: Q1 - 1, Q2 - 5, Rate: </w:t>
            </w:r>
            <w:r w:rsidRPr="001625FC">
              <w:rPr>
                <w:b/>
                <w:bCs/>
              </w:rPr>
              <w:t>Moderate</w:t>
            </w:r>
            <w:r w:rsidRPr="001625FC">
              <w:t xml:space="preserve">. C: Q1 - 3, Q2 - 4, Rate: </w:t>
            </w:r>
            <w:r w:rsidRPr="001625FC">
              <w:rPr>
                <w:b/>
                <w:bCs/>
              </w:rPr>
              <w:t>WEAK</w:t>
            </w:r>
            <w:r w:rsidRPr="001625FC">
              <w:t xml:space="preserve"> (2). D: Q1 - 2, Q2 - 1. Rate: </w:t>
            </w:r>
            <w:r w:rsidRPr="001625FC">
              <w:rPr>
                <w:b/>
                <w:bCs/>
              </w:rPr>
              <w:t>Moderate (2</w:t>
            </w:r>
            <w:r w:rsidRPr="001625FC">
              <w:t>). E: Q1 - 1, Q2 - 1. Rate:</w:t>
            </w:r>
            <w:r w:rsidRPr="001625FC">
              <w:rPr>
                <w:b/>
                <w:bCs/>
              </w:rPr>
              <w:t xml:space="preserve"> Strong</w:t>
            </w:r>
            <w:r w:rsidRPr="001625FC">
              <w:t xml:space="preserve"> (1). F: Q1 - 4, Q2 - 5. Rate: </w:t>
            </w:r>
            <w:r w:rsidRPr="001625FC">
              <w:rPr>
                <w:b/>
                <w:bCs/>
              </w:rPr>
              <w:t>N/A</w:t>
            </w:r>
            <w:r w:rsidRPr="001625FC">
              <w:t xml:space="preserve">. G: Q1 - 3, Q2 - 1, Q3 - 5. Rate: </w:t>
            </w:r>
            <w:r w:rsidRPr="001625FC">
              <w:rPr>
                <w:b/>
                <w:bCs/>
              </w:rPr>
              <w:t>Moderate (2</w:t>
            </w:r>
            <w:r w:rsidRPr="001625FC">
              <w:t xml:space="preserve">). H: Q1 - Individual, Q2 - Individual, Q3 - 1, Q4 - 3. Rate: </w:t>
            </w:r>
            <w:r w:rsidRPr="001625FC">
              <w:rPr>
                <w:b/>
                <w:bCs/>
              </w:rPr>
              <w:t>Moderate (2)</w:t>
            </w:r>
            <w:r w:rsidRPr="001625FC">
              <w:t xml:space="preserve"> </w:t>
            </w:r>
            <w:r w:rsidRPr="001625FC">
              <w:rPr>
                <w:b/>
                <w:bCs/>
              </w:rPr>
              <w:t>Overall Rate MODERATE</w:t>
            </w:r>
          </w:p>
        </w:tc>
      </w:tr>
      <w:tr w:rsidR="001625FC" w:rsidRPr="00446A73" w:rsidTr="00EB5E3E">
        <w:trPr>
          <w:trHeight w:val="1650"/>
        </w:trPr>
        <w:tc>
          <w:tcPr>
            <w:tcW w:w="1766" w:type="dxa"/>
          </w:tcPr>
          <w:p w:rsidR="001625FC" w:rsidRPr="00446A73" w:rsidRDefault="001625FC" w:rsidP="00446A73">
            <w:r w:rsidRPr="001625FC">
              <w:t>Ndhlovu et al, (2006)</w:t>
            </w:r>
          </w:p>
        </w:tc>
        <w:tc>
          <w:tcPr>
            <w:tcW w:w="4765" w:type="dxa"/>
          </w:tcPr>
          <w:p w:rsidR="001625FC" w:rsidRPr="00446A73" w:rsidRDefault="001625FC" w:rsidP="00446A73">
            <w:r w:rsidRPr="001625FC">
              <w:t>Prevalence of urinary schistosomiasis and HIV in females living in a rural community of Zimbabwe: does age matter?</w:t>
            </w:r>
          </w:p>
        </w:tc>
        <w:tc>
          <w:tcPr>
            <w:tcW w:w="8490" w:type="dxa"/>
          </w:tcPr>
          <w:p w:rsidR="001625FC" w:rsidRPr="00446A73" w:rsidRDefault="001625FC" w:rsidP="00446A73">
            <w:r w:rsidRPr="001625FC">
              <w:t xml:space="preserve">A: Q1 - 1, Q2 - 1, Rate: </w:t>
            </w:r>
            <w:r w:rsidRPr="001625FC">
              <w:rPr>
                <w:b/>
                <w:bCs/>
              </w:rPr>
              <w:t>Strong (1)</w:t>
            </w:r>
            <w:r w:rsidRPr="001625FC">
              <w:t xml:space="preserve">. C: Q1 - 3, Q2 - 4. Rate: </w:t>
            </w:r>
            <w:r w:rsidRPr="001625FC">
              <w:rPr>
                <w:b/>
                <w:bCs/>
              </w:rPr>
              <w:t>Weak (3)</w:t>
            </w:r>
            <w:r w:rsidRPr="001625FC">
              <w:t xml:space="preserve">. D: Q1 - 1, Q2 - 1. Rating: </w:t>
            </w:r>
            <w:r w:rsidRPr="001625FC">
              <w:rPr>
                <w:b/>
                <w:bCs/>
              </w:rPr>
              <w:t>Strong (1)</w:t>
            </w:r>
            <w:r w:rsidRPr="001625FC">
              <w:t xml:space="preserve">. E: Q1- 1, Q2 - 1. Rating: </w:t>
            </w:r>
            <w:r w:rsidRPr="001625FC">
              <w:rPr>
                <w:b/>
                <w:bCs/>
              </w:rPr>
              <w:t>Strong (1)</w:t>
            </w:r>
            <w:r w:rsidRPr="001625FC">
              <w:t xml:space="preserve">. E: Q1 - 4, Q2-5. N/A. G: Q1- 3, Q2 - 1, Q3 - 5. Rating: </w:t>
            </w:r>
            <w:r w:rsidRPr="001625FC">
              <w:rPr>
                <w:b/>
                <w:bCs/>
              </w:rPr>
              <w:t>Moderate (2)</w:t>
            </w:r>
            <w:r w:rsidRPr="001625FC">
              <w:t xml:space="preserve">. H: Q1 - Individual, Q2 - Individual, Q3 - 1, Q4 - 3. Rating: </w:t>
            </w:r>
            <w:r w:rsidRPr="001625FC">
              <w:rPr>
                <w:b/>
                <w:bCs/>
              </w:rPr>
              <w:t>Moderate (2). Overall Rating: Moderate</w:t>
            </w:r>
          </w:p>
        </w:tc>
      </w:tr>
      <w:tr w:rsidR="001625FC" w:rsidRPr="00446A73" w:rsidTr="00EB5E3E">
        <w:trPr>
          <w:trHeight w:val="1650"/>
        </w:trPr>
        <w:tc>
          <w:tcPr>
            <w:tcW w:w="1766" w:type="dxa"/>
          </w:tcPr>
          <w:p w:rsidR="001625FC" w:rsidRPr="00446A73" w:rsidRDefault="001625FC" w:rsidP="00446A73">
            <w:r w:rsidRPr="001625FC">
              <w:t>Kjetland et al (2006)</w:t>
            </w:r>
          </w:p>
        </w:tc>
        <w:tc>
          <w:tcPr>
            <w:tcW w:w="4765" w:type="dxa"/>
          </w:tcPr>
          <w:p w:rsidR="001625FC" w:rsidRPr="00446A73" w:rsidRDefault="001625FC" w:rsidP="00446A73">
            <w:r w:rsidRPr="001625FC">
              <w:t>Association between genital schistosomiasis and HIV in rural Zimbabwean women</w:t>
            </w:r>
          </w:p>
        </w:tc>
        <w:tc>
          <w:tcPr>
            <w:tcW w:w="8490" w:type="dxa"/>
          </w:tcPr>
          <w:p w:rsidR="001625FC" w:rsidRPr="00446A73" w:rsidRDefault="001625FC" w:rsidP="00446A73">
            <w:r w:rsidRPr="001625FC">
              <w:t xml:space="preserve">Selection Bias: Q1 - 1, Q2 - 1. Rating: </w:t>
            </w:r>
            <w:r w:rsidRPr="001625FC">
              <w:rPr>
                <w:b/>
              </w:rPr>
              <w:t xml:space="preserve">Strong (1). </w:t>
            </w:r>
            <w:r w:rsidRPr="001625FC">
              <w:t xml:space="preserve">Confounders: Q1 - 1, Q2 - 2. Rate: </w:t>
            </w:r>
            <w:r w:rsidRPr="001625FC">
              <w:rPr>
                <w:b/>
              </w:rPr>
              <w:t>Moderate (2).</w:t>
            </w:r>
            <w:r w:rsidRPr="001625FC">
              <w:t xml:space="preserve"> Blinding: Q1 - 3, Q2 - 1. Rate: </w:t>
            </w:r>
            <w:r w:rsidRPr="001625FC">
              <w:rPr>
                <w:b/>
              </w:rPr>
              <w:t>Moderate (2).</w:t>
            </w:r>
            <w:r w:rsidRPr="001625FC">
              <w:t xml:space="preserve"> Data Collection: Q1 -1, Q2 - 2. Rate: </w:t>
            </w:r>
            <w:r w:rsidRPr="001625FC">
              <w:rPr>
                <w:b/>
              </w:rPr>
              <w:t>Strong (1).</w:t>
            </w:r>
            <w:r w:rsidRPr="001625FC">
              <w:t xml:space="preserve"> Withdrawals and Dropouts: Q1 - 2, Q2 - 4. Rate: </w:t>
            </w:r>
            <w:r w:rsidRPr="001625FC">
              <w:rPr>
                <w:b/>
              </w:rPr>
              <w:t>Moderate (2).</w:t>
            </w:r>
            <w:r w:rsidRPr="001625FC">
              <w:t xml:space="preserve"> Intervention Integrity: Q1 - 3, Q2 - 2, Q3 - 5. Rate: </w:t>
            </w:r>
            <w:r w:rsidRPr="001625FC">
              <w:rPr>
                <w:b/>
              </w:rPr>
              <w:t>Moderate (2).</w:t>
            </w:r>
            <w:r w:rsidRPr="001625FC">
              <w:t xml:space="preserve"> Analyses: Q1 - Individual, Q2 - individual, Q3 - 1, Q4 - 3. Rate: </w:t>
            </w:r>
            <w:r w:rsidRPr="001625FC">
              <w:rPr>
                <w:b/>
              </w:rPr>
              <w:t>Moderate (2).</w:t>
            </w:r>
            <w:r w:rsidRPr="001625FC">
              <w:t xml:space="preserve"> </w:t>
            </w:r>
            <w:r w:rsidRPr="001625FC">
              <w:rPr>
                <w:b/>
              </w:rPr>
              <w:t>Overall Rating: Strong</w:t>
            </w:r>
          </w:p>
        </w:tc>
      </w:tr>
    </w:tbl>
    <w:p w:rsidR="000E23BC" w:rsidRDefault="000E23BC"/>
    <w:p w:rsidR="00185BE5" w:rsidRDefault="00EB5E3E"/>
    <w:sectPr w:rsidR="00185BE5" w:rsidSect="00446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A73"/>
    <w:rsid w:val="000E23BC"/>
    <w:rsid w:val="001625FC"/>
    <w:rsid w:val="00446A73"/>
    <w:rsid w:val="00453BF4"/>
    <w:rsid w:val="005B2638"/>
    <w:rsid w:val="008D3412"/>
    <w:rsid w:val="00AF4A64"/>
    <w:rsid w:val="00BF3041"/>
    <w:rsid w:val="00C83102"/>
    <w:rsid w:val="00EB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FD20"/>
  <w15:chartTrackingRefBased/>
  <w15:docId w15:val="{217A1FB9-6503-49B0-A310-C01B61A4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22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ko Zirimenya</dc:creator>
  <cp:keywords/>
  <dc:description/>
  <cp:lastModifiedBy>Ludoviko Zirimenya</cp:lastModifiedBy>
  <cp:revision>2</cp:revision>
  <dcterms:created xsi:type="dcterms:W3CDTF">2019-05-21T17:50:00Z</dcterms:created>
  <dcterms:modified xsi:type="dcterms:W3CDTF">2019-05-21T18:51:00Z</dcterms:modified>
</cp:coreProperties>
</file>